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75" w:rsidRDefault="00450311" w:rsidP="001F6575">
      <w:pPr>
        <w:spacing w:line="240" w:lineRule="auto"/>
        <w:rPr>
          <w:b/>
        </w:rPr>
      </w:pPr>
      <w:r>
        <w:rPr>
          <w:b/>
        </w:rPr>
        <w:t>S</w:t>
      </w:r>
      <w:r w:rsidR="006D04A1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="00D90917">
        <w:rPr>
          <w:b/>
        </w:rPr>
        <w:t>.</w:t>
      </w:r>
    </w:p>
    <w:tbl>
      <w:tblPr>
        <w:tblStyle w:val="TableGrid"/>
        <w:tblW w:w="7765" w:type="dxa"/>
        <w:jc w:val="center"/>
        <w:tblLook w:val="04A0" w:firstRow="1" w:lastRow="0" w:firstColumn="1" w:lastColumn="0" w:noHBand="0" w:noVBand="1"/>
      </w:tblPr>
      <w:tblGrid>
        <w:gridCol w:w="2405"/>
        <w:gridCol w:w="5360"/>
      </w:tblGrid>
      <w:tr w:rsidR="001F6575" w:rsidRPr="00FF1988" w:rsidTr="00267D5F">
        <w:trPr>
          <w:jc w:val="center"/>
        </w:trPr>
        <w:tc>
          <w:tcPr>
            <w:tcW w:w="2405" w:type="dxa"/>
          </w:tcPr>
          <w:p w:rsidR="001F6575" w:rsidRPr="00B16446" w:rsidRDefault="001F6575" w:rsidP="00267D5F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5360" w:type="dxa"/>
          </w:tcPr>
          <w:p w:rsidR="001F6575" w:rsidRPr="00B16446" w:rsidRDefault="001F6575" w:rsidP="00267D5F">
            <w:pPr>
              <w:pStyle w:val="NormalWeb"/>
              <w:spacing w:before="0" w:beforeAutospacing="0" w:after="0" w:afterAutospacing="0"/>
              <w:rPr>
                <w:b/>
              </w:rPr>
            </w:pPr>
            <w:r>
              <w:rPr>
                <w:b/>
                <w:bCs/>
                <w:kern w:val="24"/>
              </w:rPr>
              <w:t>Description (number)</w:t>
            </w:r>
          </w:p>
        </w:tc>
      </w:tr>
      <w:tr w:rsidR="001F6575" w:rsidRPr="00871621" w:rsidTr="00267D5F">
        <w:trPr>
          <w:jc w:val="center"/>
        </w:trPr>
        <w:tc>
          <w:tcPr>
            <w:tcW w:w="2405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Heart disease</w:t>
            </w:r>
          </w:p>
        </w:tc>
        <w:tc>
          <w:tcPr>
            <w:tcW w:w="5360" w:type="dxa"/>
            <w:vAlign w:val="center"/>
          </w:tcPr>
          <w:p w:rsidR="001F6575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Coronary heart disease (4)</w:t>
            </w:r>
          </w:p>
          <w:p w:rsidR="001F6575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Atrial fibrillation (4)</w:t>
            </w:r>
          </w:p>
          <w:p w:rsidR="001F6575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Congestive heart failure (4)</w:t>
            </w:r>
          </w:p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proofErr w:type="spellStart"/>
            <w:r>
              <w:rPr>
                <w:kern w:val="24"/>
              </w:rPr>
              <w:t>Sinuatrial</w:t>
            </w:r>
            <w:proofErr w:type="spellEnd"/>
            <w:r>
              <w:rPr>
                <w:kern w:val="24"/>
              </w:rPr>
              <w:t xml:space="preserve"> block (1)</w:t>
            </w:r>
          </w:p>
        </w:tc>
      </w:tr>
      <w:tr w:rsidR="001F6575" w:rsidRPr="00871621" w:rsidTr="00267D5F">
        <w:trPr>
          <w:jc w:val="center"/>
        </w:trPr>
        <w:tc>
          <w:tcPr>
            <w:tcW w:w="2405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Lung disease</w:t>
            </w:r>
          </w:p>
        </w:tc>
        <w:tc>
          <w:tcPr>
            <w:tcW w:w="5360" w:type="dxa"/>
            <w:vAlign w:val="center"/>
          </w:tcPr>
          <w:p w:rsidR="001F6575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Chronical obstructive pulmonary disease (2), Sarcoidosis (1)</w:t>
            </w:r>
          </w:p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Pulmonary embolism (1)</w:t>
            </w:r>
          </w:p>
        </w:tc>
      </w:tr>
      <w:tr w:rsidR="001F6575" w:rsidRPr="00871621" w:rsidTr="00267D5F">
        <w:trPr>
          <w:jc w:val="center"/>
        </w:trPr>
        <w:tc>
          <w:tcPr>
            <w:tcW w:w="2405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Liver disease</w:t>
            </w:r>
          </w:p>
        </w:tc>
        <w:tc>
          <w:tcPr>
            <w:tcW w:w="5360" w:type="dxa"/>
            <w:vAlign w:val="center"/>
          </w:tcPr>
          <w:p w:rsidR="001F6575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Hepatitis B (2)</w:t>
            </w:r>
          </w:p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Hepatitis C (1)</w:t>
            </w:r>
          </w:p>
        </w:tc>
      </w:tr>
    </w:tbl>
    <w:p w:rsidR="00750726" w:rsidRDefault="00750726"/>
    <w:sectPr w:rsidR="00750726" w:rsidSect="00AC2E1D">
      <w:headerReference w:type="default" r:id="rId6"/>
      <w:footerReference w:type="default" r:id="rId7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D70" w:rsidRDefault="00F64D70">
      <w:pPr>
        <w:spacing w:line="240" w:lineRule="auto"/>
      </w:pPr>
      <w:r>
        <w:separator/>
      </w:r>
    </w:p>
  </w:endnote>
  <w:endnote w:type="continuationSeparator" w:id="0">
    <w:p w:rsidR="00F64D70" w:rsidRDefault="00F64D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183161"/>
      <w:docPartObj>
        <w:docPartGallery w:val="Page Numbers (Bottom of Page)"/>
        <w:docPartUnique/>
      </w:docPartObj>
    </w:sdtPr>
    <w:sdtEndPr/>
    <w:sdtContent>
      <w:p w:rsidR="0090472F" w:rsidRDefault="001F65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3358">
          <w:rPr>
            <w:noProof/>
            <w:lang w:val="de-DE"/>
          </w:rPr>
          <w:t>25</w:t>
        </w:r>
        <w:r>
          <w:fldChar w:fldCharType="end"/>
        </w:r>
      </w:p>
    </w:sdtContent>
  </w:sdt>
  <w:p w:rsidR="0090472F" w:rsidRDefault="00F64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D70" w:rsidRDefault="00F64D70">
      <w:pPr>
        <w:spacing w:line="240" w:lineRule="auto"/>
      </w:pPr>
      <w:r>
        <w:separator/>
      </w:r>
    </w:p>
  </w:footnote>
  <w:footnote w:type="continuationSeparator" w:id="0">
    <w:p w:rsidR="00F64D70" w:rsidRDefault="00F64D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472F" w:rsidRDefault="00F64D70">
    <w:pPr>
      <w:pStyle w:val="Header"/>
      <w:jc w:val="center"/>
    </w:pPr>
  </w:p>
  <w:p w:rsidR="0090472F" w:rsidRDefault="00F64D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75"/>
    <w:rsid w:val="000272B6"/>
    <w:rsid w:val="0004242B"/>
    <w:rsid w:val="00047DC5"/>
    <w:rsid w:val="0009783D"/>
    <w:rsid w:val="000A0474"/>
    <w:rsid w:val="000A0F57"/>
    <w:rsid w:val="000B4181"/>
    <w:rsid w:val="000C68D3"/>
    <w:rsid w:val="00124C87"/>
    <w:rsid w:val="00132FAB"/>
    <w:rsid w:val="001332BA"/>
    <w:rsid w:val="00173872"/>
    <w:rsid w:val="00175D22"/>
    <w:rsid w:val="00176FBB"/>
    <w:rsid w:val="001F3BFC"/>
    <w:rsid w:val="001F6575"/>
    <w:rsid w:val="002134A3"/>
    <w:rsid w:val="0022614F"/>
    <w:rsid w:val="002B25D8"/>
    <w:rsid w:val="002D17F4"/>
    <w:rsid w:val="0031712A"/>
    <w:rsid w:val="0033597F"/>
    <w:rsid w:val="003432B9"/>
    <w:rsid w:val="003522FE"/>
    <w:rsid w:val="00367EFC"/>
    <w:rsid w:val="003B7103"/>
    <w:rsid w:val="003D1926"/>
    <w:rsid w:val="004006FA"/>
    <w:rsid w:val="004402D8"/>
    <w:rsid w:val="00450311"/>
    <w:rsid w:val="00454EC2"/>
    <w:rsid w:val="004A7849"/>
    <w:rsid w:val="004C0827"/>
    <w:rsid w:val="004C38C0"/>
    <w:rsid w:val="004C5D01"/>
    <w:rsid w:val="004C61BA"/>
    <w:rsid w:val="004D7F6E"/>
    <w:rsid w:val="00500580"/>
    <w:rsid w:val="00502356"/>
    <w:rsid w:val="005024F2"/>
    <w:rsid w:val="0052367E"/>
    <w:rsid w:val="005250B6"/>
    <w:rsid w:val="00532082"/>
    <w:rsid w:val="00542FC3"/>
    <w:rsid w:val="00576090"/>
    <w:rsid w:val="005A4D72"/>
    <w:rsid w:val="005F09AA"/>
    <w:rsid w:val="00631033"/>
    <w:rsid w:val="00637209"/>
    <w:rsid w:val="00652B2A"/>
    <w:rsid w:val="006A5FC7"/>
    <w:rsid w:val="006A64BE"/>
    <w:rsid w:val="006D04A1"/>
    <w:rsid w:val="006E7E78"/>
    <w:rsid w:val="0070490A"/>
    <w:rsid w:val="00750726"/>
    <w:rsid w:val="007515E3"/>
    <w:rsid w:val="007529D9"/>
    <w:rsid w:val="00752B39"/>
    <w:rsid w:val="00752C30"/>
    <w:rsid w:val="0078752C"/>
    <w:rsid w:val="007F6966"/>
    <w:rsid w:val="00801687"/>
    <w:rsid w:val="008121A1"/>
    <w:rsid w:val="00813D15"/>
    <w:rsid w:val="008179DE"/>
    <w:rsid w:val="00841E60"/>
    <w:rsid w:val="00865C1A"/>
    <w:rsid w:val="00877E78"/>
    <w:rsid w:val="00895D8B"/>
    <w:rsid w:val="008D6941"/>
    <w:rsid w:val="008F7FA9"/>
    <w:rsid w:val="00900881"/>
    <w:rsid w:val="009017CE"/>
    <w:rsid w:val="0090623D"/>
    <w:rsid w:val="00912297"/>
    <w:rsid w:val="009413FD"/>
    <w:rsid w:val="009A5112"/>
    <w:rsid w:val="009D067B"/>
    <w:rsid w:val="009F0B14"/>
    <w:rsid w:val="009F7124"/>
    <w:rsid w:val="00A0375F"/>
    <w:rsid w:val="00A22A9B"/>
    <w:rsid w:val="00A47A19"/>
    <w:rsid w:val="00A47B6B"/>
    <w:rsid w:val="00A53DE8"/>
    <w:rsid w:val="00A57482"/>
    <w:rsid w:val="00A661C6"/>
    <w:rsid w:val="00A9666C"/>
    <w:rsid w:val="00AA22C8"/>
    <w:rsid w:val="00AA54AA"/>
    <w:rsid w:val="00AD33F5"/>
    <w:rsid w:val="00B63566"/>
    <w:rsid w:val="00BA0CD3"/>
    <w:rsid w:val="00BA31D1"/>
    <w:rsid w:val="00BA61DF"/>
    <w:rsid w:val="00BD47D4"/>
    <w:rsid w:val="00BE0BB6"/>
    <w:rsid w:val="00C11A64"/>
    <w:rsid w:val="00C13722"/>
    <w:rsid w:val="00C26640"/>
    <w:rsid w:val="00C612C1"/>
    <w:rsid w:val="00C8469E"/>
    <w:rsid w:val="00C85AE3"/>
    <w:rsid w:val="00CD23CA"/>
    <w:rsid w:val="00CD4754"/>
    <w:rsid w:val="00CF351D"/>
    <w:rsid w:val="00D2400F"/>
    <w:rsid w:val="00D5346C"/>
    <w:rsid w:val="00D66E07"/>
    <w:rsid w:val="00D730F8"/>
    <w:rsid w:val="00D86DC8"/>
    <w:rsid w:val="00D90917"/>
    <w:rsid w:val="00DA20C2"/>
    <w:rsid w:val="00DA377C"/>
    <w:rsid w:val="00DD461C"/>
    <w:rsid w:val="00DE7CBB"/>
    <w:rsid w:val="00DF0435"/>
    <w:rsid w:val="00DF17BF"/>
    <w:rsid w:val="00E1176D"/>
    <w:rsid w:val="00E230EA"/>
    <w:rsid w:val="00E60112"/>
    <w:rsid w:val="00E6142D"/>
    <w:rsid w:val="00E93F36"/>
    <w:rsid w:val="00EB0410"/>
    <w:rsid w:val="00F24A7C"/>
    <w:rsid w:val="00F273EA"/>
    <w:rsid w:val="00F54E8F"/>
    <w:rsid w:val="00F61FA4"/>
    <w:rsid w:val="00F64D70"/>
    <w:rsid w:val="00F91031"/>
    <w:rsid w:val="00FA0F33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785AA"/>
  <w15:chartTrackingRefBased/>
  <w15:docId w15:val="{A2CFCD73-C90E-484B-9CC0-26484FC9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657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657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1F657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unhideWhenUsed/>
    <w:rsid w:val="001F6575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rsid w:val="001F657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cheich, Sebastian (NIH/NCI) [V]</cp:lastModifiedBy>
  <cp:revision>6</cp:revision>
  <dcterms:created xsi:type="dcterms:W3CDTF">2019-07-14T17:01:00Z</dcterms:created>
  <dcterms:modified xsi:type="dcterms:W3CDTF">2019-10-30T16:08:00Z</dcterms:modified>
</cp:coreProperties>
</file>